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BA1D05" w14:textId="1661A2C1" w:rsidR="006E53B4" w:rsidRPr="006E53B4" w:rsidRDefault="006E53B4">
      <w:pPr>
        <w:rPr>
          <w:sz w:val="22"/>
          <w:szCs w:val="22"/>
        </w:rPr>
      </w:pPr>
      <w:r w:rsidRPr="006E53B4">
        <w:rPr>
          <w:rFonts w:ascii="Arial" w:hAnsi="Arial" w:cs="Arial"/>
          <w:b/>
          <w:bCs/>
          <w:sz w:val="22"/>
          <w:szCs w:val="22"/>
        </w:rPr>
        <w:t xml:space="preserve">Supplementary Table S3. </w:t>
      </w:r>
      <w:r w:rsidR="008F3C33">
        <w:rPr>
          <w:rFonts w:ascii="Arial" w:hAnsi="Arial" w:cs="Arial"/>
          <w:sz w:val="22"/>
          <w:szCs w:val="22"/>
        </w:rPr>
        <w:t>P</w:t>
      </w:r>
      <w:r w:rsidRPr="006E53B4">
        <w:rPr>
          <w:rFonts w:ascii="Arial" w:hAnsi="Arial" w:cs="Arial"/>
          <w:sz w:val="22"/>
          <w:szCs w:val="22"/>
        </w:rPr>
        <w:t>lasma concentrations (picograms/litre) of various analytes as measured by Luminex®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52"/>
        <w:gridCol w:w="2408"/>
        <w:gridCol w:w="2026"/>
        <w:gridCol w:w="1320"/>
      </w:tblGrid>
      <w:tr w:rsidR="00820C28" w:rsidRPr="000270C5" w14:paraId="3745A288" w14:textId="77777777" w:rsidTr="00225A6E">
        <w:trPr>
          <w:trHeight w:val="20"/>
        </w:trPr>
        <w:tc>
          <w:tcPr>
            <w:tcW w:w="18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DAA357" w14:textId="695ED1E2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Analyte</w:t>
            </w:r>
            <w:r w:rsidR="0084534D" w:rsidRPr="006E53B4">
              <w:rPr>
                <w:rFonts w:ascii="Arial" w:hAnsi="Arial" w:cs="Arial"/>
                <w:sz w:val="18"/>
                <w:szCs w:val="18"/>
              </w:rPr>
              <w:t xml:space="preserve"> (N, number used in analysis)</w:t>
            </w:r>
          </w:p>
        </w:tc>
        <w:tc>
          <w:tcPr>
            <w:tcW w:w="13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B8ED7C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Median concentration (pg/mL)</w:t>
            </w:r>
          </w:p>
        </w:tc>
        <w:tc>
          <w:tcPr>
            <w:tcW w:w="11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7BA6AE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IQR (pg/mL)</w:t>
            </w:r>
          </w:p>
        </w:tc>
        <w:tc>
          <w:tcPr>
            <w:tcW w:w="733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6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B65772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P Value</w:t>
            </w:r>
          </w:p>
        </w:tc>
      </w:tr>
      <w:tr w:rsidR="00820C28" w:rsidRPr="000270C5" w14:paraId="0F1D1B7D" w14:textId="77777777" w:rsidTr="000270C5">
        <w:trPr>
          <w:trHeight w:val="20"/>
        </w:trPr>
        <w:tc>
          <w:tcPr>
            <w:tcW w:w="5000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790763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‘Proinflammatory’ Cytokines</w:t>
            </w:r>
          </w:p>
        </w:tc>
      </w:tr>
      <w:tr w:rsidR="00820C28" w:rsidRPr="000270C5" w14:paraId="61A56ED2" w14:textId="77777777" w:rsidTr="000270C5">
        <w:trPr>
          <w:trHeight w:val="20"/>
        </w:trPr>
        <w:tc>
          <w:tcPr>
            <w:tcW w:w="18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A2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B43890" w14:textId="77777777" w:rsidR="00820C28" w:rsidRPr="006E53B4" w:rsidRDefault="00820C28" w:rsidP="00225A6E">
            <w:pPr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TNF-</w:t>
            </w:r>
            <w:r w:rsidRPr="006E53B4">
              <w:rPr>
                <w:rFonts w:ascii="Arial" w:hAnsi="Arial" w:cs="Arial"/>
                <w:sz w:val="18"/>
                <w:szCs w:val="18"/>
                <w:lang w:val="el-GR"/>
              </w:rPr>
              <w:t>α</w:t>
            </w:r>
            <w:r w:rsidRPr="006E53B4">
              <w:rPr>
                <w:rFonts w:ascii="Arial" w:hAnsi="Arial" w:cs="Arial"/>
                <w:sz w:val="18"/>
                <w:szCs w:val="18"/>
              </w:rPr>
              <w:t xml:space="preserve"> (DRE, N= 19)</w:t>
            </w:r>
          </w:p>
        </w:tc>
        <w:tc>
          <w:tcPr>
            <w:tcW w:w="13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A2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AE852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4.83</w:t>
            </w:r>
          </w:p>
        </w:tc>
        <w:tc>
          <w:tcPr>
            <w:tcW w:w="11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A2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DF5CDE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3.18 – 12.44</w:t>
            </w:r>
          </w:p>
        </w:tc>
        <w:tc>
          <w:tcPr>
            <w:tcW w:w="733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FA8AA2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0.34</w:t>
            </w:r>
          </w:p>
        </w:tc>
      </w:tr>
      <w:tr w:rsidR="00820C28" w:rsidRPr="000270C5" w14:paraId="78ED7EA1" w14:textId="77777777" w:rsidTr="000270C5">
        <w:trPr>
          <w:trHeight w:val="20"/>
        </w:trPr>
        <w:tc>
          <w:tcPr>
            <w:tcW w:w="18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8FAC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9965CD" w14:textId="77777777" w:rsidR="00820C28" w:rsidRPr="006E53B4" w:rsidRDefault="00820C28" w:rsidP="00225A6E">
            <w:pPr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TNF-</w:t>
            </w:r>
            <w:r w:rsidRPr="006E53B4">
              <w:rPr>
                <w:rFonts w:ascii="Arial" w:hAnsi="Arial" w:cs="Arial"/>
                <w:sz w:val="18"/>
                <w:szCs w:val="18"/>
                <w:lang w:val="el-GR"/>
              </w:rPr>
              <w:t>α</w:t>
            </w:r>
            <w:r w:rsidRPr="006E53B4">
              <w:rPr>
                <w:rFonts w:ascii="Arial" w:hAnsi="Arial" w:cs="Arial"/>
                <w:sz w:val="18"/>
                <w:szCs w:val="18"/>
              </w:rPr>
              <w:t xml:space="preserve"> (PNES, N=19)</w:t>
            </w:r>
          </w:p>
        </w:tc>
        <w:tc>
          <w:tcPr>
            <w:tcW w:w="13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8FAC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33872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3.98</w:t>
            </w:r>
          </w:p>
        </w:tc>
        <w:tc>
          <w:tcPr>
            <w:tcW w:w="11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8FAC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F9587D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2.24 – 8.40</w:t>
            </w:r>
          </w:p>
        </w:tc>
        <w:tc>
          <w:tcPr>
            <w:tcW w:w="73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C47C9D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0C28" w:rsidRPr="000270C5" w14:paraId="1756817D" w14:textId="77777777" w:rsidTr="000270C5">
        <w:trPr>
          <w:trHeight w:val="20"/>
        </w:trPr>
        <w:tc>
          <w:tcPr>
            <w:tcW w:w="18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A2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1FE065" w14:textId="77777777" w:rsidR="00820C28" w:rsidRPr="006E53B4" w:rsidRDefault="00820C28" w:rsidP="00225A6E">
            <w:pPr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IL-6 (DRE, N=17)</w:t>
            </w:r>
          </w:p>
        </w:tc>
        <w:tc>
          <w:tcPr>
            <w:tcW w:w="13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A2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070E9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3.11</w:t>
            </w:r>
          </w:p>
        </w:tc>
        <w:tc>
          <w:tcPr>
            <w:tcW w:w="11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A2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287BE6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2.59 – 11.05</w:t>
            </w:r>
          </w:p>
        </w:tc>
        <w:tc>
          <w:tcPr>
            <w:tcW w:w="733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261DE9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0.29</w:t>
            </w:r>
          </w:p>
        </w:tc>
      </w:tr>
      <w:tr w:rsidR="00820C28" w:rsidRPr="000270C5" w14:paraId="4B4AF93D" w14:textId="77777777" w:rsidTr="000270C5">
        <w:trPr>
          <w:trHeight w:val="20"/>
        </w:trPr>
        <w:tc>
          <w:tcPr>
            <w:tcW w:w="18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8FAC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B2460A" w14:textId="77777777" w:rsidR="00820C28" w:rsidRPr="006E53B4" w:rsidRDefault="00820C28" w:rsidP="00225A6E">
            <w:pPr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IL-6 (PNES, N=17)</w:t>
            </w:r>
          </w:p>
        </w:tc>
        <w:tc>
          <w:tcPr>
            <w:tcW w:w="13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8FAC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5DF3A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3.26</w:t>
            </w:r>
          </w:p>
        </w:tc>
        <w:tc>
          <w:tcPr>
            <w:tcW w:w="11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8FAC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C175A2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2.12 – 3.55</w:t>
            </w:r>
          </w:p>
        </w:tc>
        <w:tc>
          <w:tcPr>
            <w:tcW w:w="73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CA9F37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0C28" w:rsidRPr="000270C5" w14:paraId="6FE894AC" w14:textId="77777777" w:rsidTr="000270C5">
        <w:trPr>
          <w:trHeight w:val="20"/>
        </w:trPr>
        <w:tc>
          <w:tcPr>
            <w:tcW w:w="18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A2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488788" w14:textId="77777777" w:rsidR="00820C28" w:rsidRPr="006E53B4" w:rsidRDefault="00820C28" w:rsidP="00225A6E">
            <w:pPr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IL-1</w:t>
            </w:r>
            <w:r w:rsidRPr="006E53B4">
              <w:rPr>
                <w:rFonts w:ascii="Arial" w:hAnsi="Arial" w:cs="Arial"/>
                <w:sz w:val="18"/>
                <w:szCs w:val="18"/>
                <w:lang w:val="el-GR"/>
              </w:rPr>
              <w:t>β</w:t>
            </w:r>
            <w:r w:rsidRPr="006E53B4">
              <w:rPr>
                <w:rFonts w:ascii="Arial" w:hAnsi="Arial" w:cs="Arial"/>
                <w:sz w:val="18"/>
                <w:szCs w:val="18"/>
              </w:rPr>
              <w:t xml:space="preserve"> (DRE, N=12) </w:t>
            </w:r>
          </w:p>
        </w:tc>
        <w:tc>
          <w:tcPr>
            <w:tcW w:w="13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A2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84353C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14.82</w:t>
            </w:r>
          </w:p>
        </w:tc>
        <w:tc>
          <w:tcPr>
            <w:tcW w:w="11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A2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FB2DEB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3.03 – 35.70</w:t>
            </w:r>
          </w:p>
        </w:tc>
        <w:tc>
          <w:tcPr>
            <w:tcW w:w="733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1D523C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0.47</w:t>
            </w:r>
          </w:p>
        </w:tc>
      </w:tr>
      <w:tr w:rsidR="00820C28" w:rsidRPr="000270C5" w14:paraId="2468664C" w14:textId="77777777" w:rsidTr="000270C5">
        <w:trPr>
          <w:trHeight w:val="279"/>
        </w:trPr>
        <w:tc>
          <w:tcPr>
            <w:tcW w:w="18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8FAC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9C7243" w14:textId="77777777" w:rsidR="00820C28" w:rsidRPr="006E53B4" w:rsidRDefault="00820C28" w:rsidP="00225A6E">
            <w:pPr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IL-1</w:t>
            </w:r>
            <w:r w:rsidRPr="006E53B4">
              <w:rPr>
                <w:rFonts w:ascii="Arial" w:hAnsi="Arial" w:cs="Arial"/>
                <w:sz w:val="18"/>
                <w:szCs w:val="18"/>
                <w:lang w:val="el-GR"/>
              </w:rPr>
              <w:t>β</w:t>
            </w:r>
            <w:r w:rsidRPr="006E53B4">
              <w:rPr>
                <w:rFonts w:ascii="Arial" w:hAnsi="Arial" w:cs="Arial"/>
                <w:sz w:val="18"/>
                <w:szCs w:val="18"/>
              </w:rPr>
              <w:t xml:space="preserve"> (PNES, N=10) </w:t>
            </w:r>
          </w:p>
        </w:tc>
        <w:tc>
          <w:tcPr>
            <w:tcW w:w="13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8FAC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83DD8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3.78</w:t>
            </w:r>
          </w:p>
        </w:tc>
        <w:tc>
          <w:tcPr>
            <w:tcW w:w="11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8FAC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C96893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1.75 – 38.84</w:t>
            </w:r>
          </w:p>
        </w:tc>
        <w:tc>
          <w:tcPr>
            <w:tcW w:w="73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BDB8D3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0C28" w:rsidRPr="000270C5" w14:paraId="2CED0F6E" w14:textId="77777777" w:rsidTr="000270C5">
        <w:trPr>
          <w:trHeight w:val="20"/>
        </w:trPr>
        <w:tc>
          <w:tcPr>
            <w:tcW w:w="18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A2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4293DCF" w14:textId="77777777" w:rsidR="00820C28" w:rsidRPr="006E53B4" w:rsidRDefault="00820C28" w:rsidP="00225A6E">
            <w:pPr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IL-18 (DRE, N=19)</w:t>
            </w:r>
          </w:p>
        </w:tc>
        <w:tc>
          <w:tcPr>
            <w:tcW w:w="13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A2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523FC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281.50</w:t>
            </w:r>
          </w:p>
        </w:tc>
        <w:tc>
          <w:tcPr>
            <w:tcW w:w="11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A2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B26912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209.40 – 396.90</w:t>
            </w:r>
          </w:p>
        </w:tc>
        <w:tc>
          <w:tcPr>
            <w:tcW w:w="733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7587F1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0.60</w:t>
            </w:r>
          </w:p>
        </w:tc>
      </w:tr>
      <w:tr w:rsidR="00820C28" w:rsidRPr="000270C5" w14:paraId="42A2ECAC" w14:textId="77777777" w:rsidTr="000270C5">
        <w:trPr>
          <w:trHeight w:val="20"/>
        </w:trPr>
        <w:tc>
          <w:tcPr>
            <w:tcW w:w="18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8FAC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75B193" w14:textId="77777777" w:rsidR="00820C28" w:rsidRPr="006E53B4" w:rsidRDefault="00820C28" w:rsidP="00225A6E">
            <w:pPr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IL-18 (PNES, N=19)</w:t>
            </w:r>
          </w:p>
        </w:tc>
        <w:tc>
          <w:tcPr>
            <w:tcW w:w="13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8FAC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A1A3C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256.2</w:t>
            </w:r>
          </w:p>
        </w:tc>
        <w:tc>
          <w:tcPr>
            <w:tcW w:w="11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8FAC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53D54BA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215.10 – 326.00</w:t>
            </w:r>
          </w:p>
        </w:tc>
        <w:tc>
          <w:tcPr>
            <w:tcW w:w="73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E830C0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0C28" w:rsidRPr="000270C5" w14:paraId="6186E76F" w14:textId="77777777" w:rsidTr="000270C5">
        <w:trPr>
          <w:trHeight w:val="20"/>
        </w:trPr>
        <w:tc>
          <w:tcPr>
            <w:tcW w:w="18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A2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5E61CA" w14:textId="77777777" w:rsidR="00820C28" w:rsidRPr="006E53B4" w:rsidRDefault="00820C28" w:rsidP="00225A6E">
            <w:pPr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IFN gamma (DRE, N=10)</w:t>
            </w:r>
          </w:p>
        </w:tc>
        <w:tc>
          <w:tcPr>
            <w:tcW w:w="13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A2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A8462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73.96</w:t>
            </w:r>
          </w:p>
        </w:tc>
        <w:tc>
          <w:tcPr>
            <w:tcW w:w="11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A2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158322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21.79 – 782.80</w:t>
            </w:r>
          </w:p>
        </w:tc>
        <w:tc>
          <w:tcPr>
            <w:tcW w:w="733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8549FE4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0.63</w:t>
            </w:r>
          </w:p>
        </w:tc>
      </w:tr>
      <w:tr w:rsidR="00820C28" w:rsidRPr="000270C5" w14:paraId="32FE0A04" w14:textId="77777777" w:rsidTr="000270C5">
        <w:trPr>
          <w:trHeight w:val="20"/>
        </w:trPr>
        <w:tc>
          <w:tcPr>
            <w:tcW w:w="18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8FAC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698609" w14:textId="77777777" w:rsidR="00820C28" w:rsidRPr="006E53B4" w:rsidRDefault="00820C28" w:rsidP="00225A6E">
            <w:pPr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IFN gamma (PNES, N=12)</w:t>
            </w:r>
          </w:p>
        </w:tc>
        <w:tc>
          <w:tcPr>
            <w:tcW w:w="13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8FAC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47D2A5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55.55</w:t>
            </w:r>
          </w:p>
        </w:tc>
        <w:tc>
          <w:tcPr>
            <w:tcW w:w="11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8FAC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68F9CF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17.25 – 377.00</w:t>
            </w:r>
          </w:p>
        </w:tc>
        <w:tc>
          <w:tcPr>
            <w:tcW w:w="733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4422F6" w14:textId="77777777" w:rsidR="00820C28" w:rsidRPr="006E53B4" w:rsidRDefault="00820C28" w:rsidP="00225A6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0C28" w:rsidRPr="000270C5" w14:paraId="77277AFB" w14:textId="77777777" w:rsidTr="000270C5">
        <w:trPr>
          <w:trHeight w:val="185"/>
        </w:trPr>
        <w:tc>
          <w:tcPr>
            <w:tcW w:w="5000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6D2FC57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‘Immunomodulatory’ Cytokines</w:t>
            </w:r>
          </w:p>
        </w:tc>
      </w:tr>
      <w:tr w:rsidR="00820C28" w:rsidRPr="000270C5" w14:paraId="61B61922" w14:textId="77777777" w:rsidTr="000270C5">
        <w:trPr>
          <w:trHeight w:val="20"/>
        </w:trPr>
        <w:tc>
          <w:tcPr>
            <w:tcW w:w="18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A2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A5E62C" w14:textId="77777777" w:rsidR="00820C28" w:rsidRPr="006E53B4" w:rsidRDefault="00820C28" w:rsidP="00225A6E">
            <w:pPr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IL-10 (DRE, N=12)</w:t>
            </w:r>
          </w:p>
        </w:tc>
        <w:tc>
          <w:tcPr>
            <w:tcW w:w="13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A2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7BEA8B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5.02</w:t>
            </w:r>
          </w:p>
        </w:tc>
        <w:tc>
          <w:tcPr>
            <w:tcW w:w="11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A2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E1B80E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1.86 – 7.38</w:t>
            </w:r>
          </w:p>
        </w:tc>
        <w:tc>
          <w:tcPr>
            <w:tcW w:w="733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195EB799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0.41</w:t>
            </w:r>
          </w:p>
        </w:tc>
      </w:tr>
      <w:tr w:rsidR="00820C28" w:rsidRPr="000270C5" w14:paraId="692FA169" w14:textId="77777777" w:rsidTr="000270C5">
        <w:trPr>
          <w:trHeight w:val="20"/>
        </w:trPr>
        <w:tc>
          <w:tcPr>
            <w:tcW w:w="18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8FAC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1EF222B" w14:textId="77777777" w:rsidR="00820C28" w:rsidRPr="006E53B4" w:rsidRDefault="00820C28" w:rsidP="00225A6E">
            <w:pPr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IL-10 (PNES, N=12)</w:t>
            </w:r>
          </w:p>
        </w:tc>
        <w:tc>
          <w:tcPr>
            <w:tcW w:w="13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8FAC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FE85EA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2.13</w:t>
            </w:r>
          </w:p>
        </w:tc>
        <w:tc>
          <w:tcPr>
            <w:tcW w:w="11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8FAC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6447FC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1.58 – 6.92</w:t>
            </w:r>
          </w:p>
        </w:tc>
        <w:tc>
          <w:tcPr>
            <w:tcW w:w="733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A2A70A1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0C28" w:rsidRPr="000270C5" w14:paraId="31213AE8" w14:textId="77777777" w:rsidTr="000270C5">
        <w:trPr>
          <w:trHeight w:val="20"/>
        </w:trPr>
        <w:tc>
          <w:tcPr>
            <w:tcW w:w="18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A2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501993" w14:textId="77777777" w:rsidR="00820C28" w:rsidRPr="006E53B4" w:rsidRDefault="00820C28" w:rsidP="00225A6E">
            <w:pPr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IL-1ra (DRE, N=20)</w:t>
            </w:r>
          </w:p>
        </w:tc>
        <w:tc>
          <w:tcPr>
            <w:tcW w:w="13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A2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F213D7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425.60</w:t>
            </w:r>
          </w:p>
        </w:tc>
        <w:tc>
          <w:tcPr>
            <w:tcW w:w="11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A2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BEFE71C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246.10 – 589.90</w:t>
            </w:r>
          </w:p>
        </w:tc>
        <w:tc>
          <w:tcPr>
            <w:tcW w:w="733" w:type="pct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6D820C5D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</w:tr>
      <w:tr w:rsidR="00820C28" w:rsidRPr="000270C5" w14:paraId="3B805AEE" w14:textId="77777777" w:rsidTr="000270C5">
        <w:trPr>
          <w:trHeight w:val="20"/>
        </w:trPr>
        <w:tc>
          <w:tcPr>
            <w:tcW w:w="18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8FAC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DD9824" w14:textId="77777777" w:rsidR="00820C28" w:rsidRPr="006E53B4" w:rsidRDefault="00820C28" w:rsidP="00225A6E">
            <w:pPr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 xml:space="preserve">IL-1ra (PNES, N=17) </w:t>
            </w:r>
          </w:p>
        </w:tc>
        <w:tc>
          <w:tcPr>
            <w:tcW w:w="13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8FAC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229051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456.90</w:t>
            </w:r>
          </w:p>
        </w:tc>
        <w:tc>
          <w:tcPr>
            <w:tcW w:w="11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8FAC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B075B33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303.40 – 698.90</w:t>
            </w:r>
          </w:p>
        </w:tc>
        <w:tc>
          <w:tcPr>
            <w:tcW w:w="733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442A351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0C28" w:rsidRPr="000270C5" w14:paraId="4CC019B8" w14:textId="77777777" w:rsidTr="000270C5">
        <w:trPr>
          <w:trHeight w:val="20"/>
        </w:trPr>
        <w:tc>
          <w:tcPr>
            <w:tcW w:w="5000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2D23B8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Chemokines</w:t>
            </w:r>
          </w:p>
        </w:tc>
      </w:tr>
      <w:tr w:rsidR="00820C28" w:rsidRPr="000270C5" w14:paraId="19FBFB93" w14:textId="77777777" w:rsidTr="000270C5">
        <w:trPr>
          <w:trHeight w:val="20"/>
        </w:trPr>
        <w:tc>
          <w:tcPr>
            <w:tcW w:w="18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A2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A77373" w14:textId="77777777" w:rsidR="00820C28" w:rsidRPr="006E53B4" w:rsidRDefault="00820C28" w:rsidP="00225A6E">
            <w:pPr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IL-8 (DRE, N=11)</w:t>
            </w:r>
          </w:p>
        </w:tc>
        <w:tc>
          <w:tcPr>
            <w:tcW w:w="13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A2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04C0D2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4.21</w:t>
            </w:r>
          </w:p>
        </w:tc>
        <w:tc>
          <w:tcPr>
            <w:tcW w:w="11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A2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65FB0D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1.05 – 13.18</w:t>
            </w:r>
          </w:p>
        </w:tc>
        <w:tc>
          <w:tcPr>
            <w:tcW w:w="733" w:type="pct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5B5D00FE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</w:tr>
      <w:tr w:rsidR="00820C28" w:rsidRPr="000270C5" w14:paraId="29D6B6FC" w14:textId="77777777" w:rsidTr="000270C5">
        <w:trPr>
          <w:trHeight w:val="20"/>
        </w:trPr>
        <w:tc>
          <w:tcPr>
            <w:tcW w:w="18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8FAC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EEEE12" w14:textId="77777777" w:rsidR="00820C28" w:rsidRPr="006E53B4" w:rsidRDefault="00820C28" w:rsidP="00225A6E">
            <w:pPr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IL-8 (PNES, N=14)</w:t>
            </w:r>
          </w:p>
        </w:tc>
        <w:tc>
          <w:tcPr>
            <w:tcW w:w="13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8FAC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30272B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1.58</w:t>
            </w:r>
          </w:p>
        </w:tc>
        <w:tc>
          <w:tcPr>
            <w:tcW w:w="11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8FAC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95B758F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0.92 – 9.45</w:t>
            </w:r>
          </w:p>
        </w:tc>
        <w:tc>
          <w:tcPr>
            <w:tcW w:w="733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B9E017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0C28" w:rsidRPr="000270C5" w14:paraId="350FB9E6" w14:textId="77777777" w:rsidTr="000270C5">
        <w:trPr>
          <w:trHeight w:val="20"/>
        </w:trPr>
        <w:tc>
          <w:tcPr>
            <w:tcW w:w="18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A2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36B937" w14:textId="77777777" w:rsidR="00820C28" w:rsidRPr="006E53B4" w:rsidRDefault="00820C28" w:rsidP="00225A6E">
            <w:pPr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CCL3 (DRE, N=19)</w:t>
            </w:r>
          </w:p>
        </w:tc>
        <w:tc>
          <w:tcPr>
            <w:tcW w:w="13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A2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6C3A64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50.38</w:t>
            </w:r>
          </w:p>
        </w:tc>
        <w:tc>
          <w:tcPr>
            <w:tcW w:w="11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A2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08C5C6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41.61 – 76.85</w:t>
            </w:r>
          </w:p>
        </w:tc>
        <w:tc>
          <w:tcPr>
            <w:tcW w:w="733" w:type="pct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319826A8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</w:tr>
      <w:tr w:rsidR="00820C28" w:rsidRPr="000270C5" w14:paraId="1C1BB524" w14:textId="77777777" w:rsidTr="000270C5">
        <w:trPr>
          <w:trHeight w:val="20"/>
        </w:trPr>
        <w:tc>
          <w:tcPr>
            <w:tcW w:w="18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8FAC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5B6F3E" w14:textId="77777777" w:rsidR="00820C28" w:rsidRPr="006E53B4" w:rsidRDefault="00820C28" w:rsidP="00225A6E">
            <w:pPr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CCL3 (PNES, N=18)</w:t>
            </w:r>
          </w:p>
        </w:tc>
        <w:tc>
          <w:tcPr>
            <w:tcW w:w="13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8FAC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C76A53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43.01</w:t>
            </w:r>
          </w:p>
        </w:tc>
        <w:tc>
          <w:tcPr>
            <w:tcW w:w="11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8FAC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46D2F7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37.71 – 62.88</w:t>
            </w:r>
          </w:p>
        </w:tc>
        <w:tc>
          <w:tcPr>
            <w:tcW w:w="733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217F4EA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0C28" w:rsidRPr="000270C5" w14:paraId="4DE73ABE" w14:textId="77777777" w:rsidTr="000270C5">
        <w:trPr>
          <w:trHeight w:val="20"/>
        </w:trPr>
        <w:tc>
          <w:tcPr>
            <w:tcW w:w="18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A2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00E17E" w14:textId="77777777" w:rsidR="00820C28" w:rsidRPr="006E53B4" w:rsidRDefault="00820C28" w:rsidP="00225A6E">
            <w:pPr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CCL2 (DRE, N=21)</w:t>
            </w:r>
          </w:p>
        </w:tc>
        <w:tc>
          <w:tcPr>
            <w:tcW w:w="13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A2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D7A08D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153.40</w:t>
            </w:r>
          </w:p>
        </w:tc>
        <w:tc>
          <w:tcPr>
            <w:tcW w:w="11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A2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370BC7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97.79 – 205.30</w:t>
            </w:r>
          </w:p>
        </w:tc>
        <w:tc>
          <w:tcPr>
            <w:tcW w:w="733" w:type="pct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7BCBA0DD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0.59</w:t>
            </w:r>
          </w:p>
        </w:tc>
      </w:tr>
      <w:tr w:rsidR="00820C28" w:rsidRPr="000270C5" w14:paraId="66F260C6" w14:textId="77777777" w:rsidTr="000270C5">
        <w:trPr>
          <w:trHeight w:val="20"/>
        </w:trPr>
        <w:tc>
          <w:tcPr>
            <w:tcW w:w="18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8FAC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C559A0" w14:textId="77777777" w:rsidR="00820C28" w:rsidRPr="006E53B4" w:rsidRDefault="00820C28" w:rsidP="00225A6E">
            <w:pPr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CCL2 (PNES, N=18)</w:t>
            </w:r>
          </w:p>
        </w:tc>
        <w:tc>
          <w:tcPr>
            <w:tcW w:w="13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8FAC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0C175B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144.40</w:t>
            </w:r>
          </w:p>
        </w:tc>
        <w:tc>
          <w:tcPr>
            <w:tcW w:w="11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8FAC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E8DBCC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89.14 – 183.10</w:t>
            </w:r>
          </w:p>
        </w:tc>
        <w:tc>
          <w:tcPr>
            <w:tcW w:w="733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44DD80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0C28" w:rsidRPr="000270C5" w14:paraId="301F6751" w14:textId="77777777" w:rsidTr="000270C5">
        <w:trPr>
          <w:trHeight w:val="20"/>
        </w:trPr>
        <w:tc>
          <w:tcPr>
            <w:tcW w:w="18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A2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776DA2" w14:textId="77777777" w:rsidR="00820C28" w:rsidRPr="006E53B4" w:rsidRDefault="00820C28" w:rsidP="00225A6E">
            <w:pPr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CXCL10 (DRE, N=21)</w:t>
            </w:r>
          </w:p>
        </w:tc>
        <w:tc>
          <w:tcPr>
            <w:tcW w:w="13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A2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B5DAA9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35.68</w:t>
            </w:r>
          </w:p>
        </w:tc>
        <w:tc>
          <w:tcPr>
            <w:tcW w:w="11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A2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925424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21.80 – 60.86</w:t>
            </w:r>
          </w:p>
        </w:tc>
        <w:tc>
          <w:tcPr>
            <w:tcW w:w="733" w:type="pct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7EB2E59B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0.08</w:t>
            </w:r>
          </w:p>
        </w:tc>
      </w:tr>
      <w:tr w:rsidR="00820C28" w:rsidRPr="000270C5" w14:paraId="03B5C5C4" w14:textId="77777777" w:rsidTr="000270C5">
        <w:trPr>
          <w:trHeight w:val="20"/>
        </w:trPr>
        <w:tc>
          <w:tcPr>
            <w:tcW w:w="18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8FAC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CB5994" w14:textId="77777777" w:rsidR="00820C28" w:rsidRPr="006E53B4" w:rsidRDefault="00820C28" w:rsidP="00225A6E">
            <w:pPr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CXCL10 (PNES, N=19)</w:t>
            </w:r>
          </w:p>
        </w:tc>
        <w:tc>
          <w:tcPr>
            <w:tcW w:w="13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8FAC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3863B8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23.11</w:t>
            </w:r>
          </w:p>
        </w:tc>
        <w:tc>
          <w:tcPr>
            <w:tcW w:w="11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8FAC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9568BB2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21.02 – 29.70</w:t>
            </w:r>
          </w:p>
        </w:tc>
        <w:tc>
          <w:tcPr>
            <w:tcW w:w="733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39FD44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0C28" w:rsidRPr="000270C5" w14:paraId="4F9DA4C9" w14:textId="77777777" w:rsidTr="000270C5">
        <w:trPr>
          <w:trHeight w:val="20"/>
        </w:trPr>
        <w:tc>
          <w:tcPr>
            <w:tcW w:w="18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A2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709C2F" w14:textId="77777777" w:rsidR="00820C28" w:rsidRPr="006E53B4" w:rsidRDefault="00820C28" w:rsidP="00225A6E">
            <w:pPr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CCL19 (DRE, N=20)</w:t>
            </w:r>
          </w:p>
        </w:tc>
        <w:tc>
          <w:tcPr>
            <w:tcW w:w="13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A2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24A8D1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94.67</w:t>
            </w:r>
          </w:p>
        </w:tc>
        <w:tc>
          <w:tcPr>
            <w:tcW w:w="11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A2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6D2992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62.58 – 162.70</w:t>
            </w:r>
          </w:p>
        </w:tc>
        <w:tc>
          <w:tcPr>
            <w:tcW w:w="733" w:type="pct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49E0C977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0.65</w:t>
            </w:r>
          </w:p>
        </w:tc>
      </w:tr>
      <w:tr w:rsidR="00820C28" w:rsidRPr="000270C5" w14:paraId="159DFAA6" w14:textId="77777777" w:rsidTr="000270C5">
        <w:trPr>
          <w:trHeight w:val="20"/>
        </w:trPr>
        <w:tc>
          <w:tcPr>
            <w:tcW w:w="18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8FAC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C78297" w14:textId="77777777" w:rsidR="00820C28" w:rsidRPr="006E53B4" w:rsidRDefault="00820C28" w:rsidP="00225A6E">
            <w:pPr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CCL19 (PNES, N=19)</w:t>
            </w:r>
          </w:p>
        </w:tc>
        <w:tc>
          <w:tcPr>
            <w:tcW w:w="13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8FAC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E9D750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109.50</w:t>
            </w:r>
          </w:p>
        </w:tc>
        <w:tc>
          <w:tcPr>
            <w:tcW w:w="11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8FAC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F5E6AA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65.36 – 125.00</w:t>
            </w:r>
          </w:p>
        </w:tc>
        <w:tc>
          <w:tcPr>
            <w:tcW w:w="733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9ECFFE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0C28" w:rsidRPr="000270C5" w14:paraId="0D13FBE5" w14:textId="77777777" w:rsidTr="000270C5">
        <w:trPr>
          <w:trHeight w:val="20"/>
        </w:trPr>
        <w:tc>
          <w:tcPr>
            <w:tcW w:w="18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A2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A56EB2" w14:textId="77777777" w:rsidR="00820C28" w:rsidRPr="006E53B4" w:rsidRDefault="00820C28" w:rsidP="00225A6E">
            <w:pPr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CXCL9 (DRE, N=20)</w:t>
            </w:r>
          </w:p>
        </w:tc>
        <w:tc>
          <w:tcPr>
            <w:tcW w:w="13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A2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948BF1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121.00</w:t>
            </w:r>
          </w:p>
        </w:tc>
        <w:tc>
          <w:tcPr>
            <w:tcW w:w="11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A2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C957E5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73.24 – 535.2</w:t>
            </w:r>
          </w:p>
        </w:tc>
        <w:tc>
          <w:tcPr>
            <w:tcW w:w="733" w:type="pct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653DC0A2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0.94</w:t>
            </w:r>
          </w:p>
        </w:tc>
      </w:tr>
      <w:tr w:rsidR="00820C28" w:rsidRPr="000270C5" w14:paraId="6413D3E7" w14:textId="77777777" w:rsidTr="000270C5">
        <w:trPr>
          <w:trHeight w:val="20"/>
        </w:trPr>
        <w:tc>
          <w:tcPr>
            <w:tcW w:w="18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8FAC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B32907" w14:textId="77777777" w:rsidR="00820C28" w:rsidRPr="006E53B4" w:rsidRDefault="00820C28" w:rsidP="00225A6E">
            <w:pPr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CXCL9 (PNES, N=18)</w:t>
            </w:r>
          </w:p>
        </w:tc>
        <w:tc>
          <w:tcPr>
            <w:tcW w:w="13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8FAC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39CB28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125.40</w:t>
            </w:r>
          </w:p>
        </w:tc>
        <w:tc>
          <w:tcPr>
            <w:tcW w:w="11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8FAC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33A0A9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91.58 – 258.1</w:t>
            </w:r>
          </w:p>
        </w:tc>
        <w:tc>
          <w:tcPr>
            <w:tcW w:w="733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A75926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20C28" w:rsidRPr="000270C5" w14:paraId="2FA26E03" w14:textId="77777777" w:rsidTr="000270C5">
        <w:trPr>
          <w:trHeight w:val="20"/>
        </w:trPr>
        <w:tc>
          <w:tcPr>
            <w:tcW w:w="5000" w:type="pct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1D1D1" w:themeFill="background2" w:themeFillShade="E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7B54199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Chitinase 3-like 1</w:t>
            </w:r>
          </w:p>
        </w:tc>
      </w:tr>
      <w:tr w:rsidR="00820C28" w:rsidRPr="000270C5" w14:paraId="18FBB104" w14:textId="77777777" w:rsidTr="000270C5">
        <w:trPr>
          <w:trHeight w:val="20"/>
        </w:trPr>
        <w:tc>
          <w:tcPr>
            <w:tcW w:w="18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A2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63445B" w14:textId="77777777" w:rsidR="00820C28" w:rsidRPr="006E53B4" w:rsidRDefault="00820C28" w:rsidP="00225A6E">
            <w:pPr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Chitinase 3-like 1 (DRE, N=20)</w:t>
            </w:r>
          </w:p>
        </w:tc>
        <w:tc>
          <w:tcPr>
            <w:tcW w:w="13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A2CB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4213AD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18997</w:t>
            </w:r>
          </w:p>
        </w:tc>
        <w:tc>
          <w:tcPr>
            <w:tcW w:w="11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CA2CB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DF9ABAB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12510 – 27467</w:t>
            </w:r>
          </w:p>
        </w:tc>
        <w:tc>
          <w:tcPr>
            <w:tcW w:w="733" w:type="pct"/>
            <w:vMerge w:val="restart"/>
            <w:tcBorders>
              <w:left w:val="single" w:sz="8" w:space="0" w:color="000000"/>
              <w:right w:val="single" w:sz="8" w:space="0" w:color="000000"/>
            </w:tcBorders>
            <w:shd w:val="clear" w:color="auto" w:fill="F2F2F2"/>
            <w:vAlign w:val="center"/>
          </w:tcPr>
          <w:p w14:paraId="0E3B6E1B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0.43</w:t>
            </w:r>
          </w:p>
        </w:tc>
      </w:tr>
      <w:tr w:rsidR="00820C28" w:rsidRPr="000270C5" w14:paraId="795D7FEB" w14:textId="77777777" w:rsidTr="000270C5">
        <w:trPr>
          <w:trHeight w:val="20"/>
        </w:trPr>
        <w:tc>
          <w:tcPr>
            <w:tcW w:w="180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8FAC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C2AA91" w14:textId="77777777" w:rsidR="00820C28" w:rsidRPr="006E53B4" w:rsidRDefault="00820C28" w:rsidP="00225A6E">
            <w:pPr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Chitinase 3-like 1 (PNES, N=19)</w:t>
            </w:r>
          </w:p>
        </w:tc>
        <w:tc>
          <w:tcPr>
            <w:tcW w:w="1337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8FAC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16346C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16269</w:t>
            </w:r>
          </w:p>
        </w:tc>
        <w:tc>
          <w:tcPr>
            <w:tcW w:w="112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8FAC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E5F279" w14:textId="77777777" w:rsidR="00820C28" w:rsidRPr="006E53B4" w:rsidRDefault="00820C28" w:rsidP="00225A6E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6E53B4">
              <w:rPr>
                <w:rFonts w:ascii="Arial" w:hAnsi="Arial" w:cs="Arial"/>
                <w:sz w:val="18"/>
                <w:szCs w:val="18"/>
              </w:rPr>
              <w:t>11635 – 25294</w:t>
            </w:r>
          </w:p>
        </w:tc>
        <w:tc>
          <w:tcPr>
            <w:tcW w:w="733" w:type="pct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93BA42" w14:textId="77777777" w:rsidR="00820C28" w:rsidRPr="000270C5" w:rsidRDefault="00820C28" w:rsidP="00225A6E">
            <w:pPr>
              <w:rPr>
                <w:rFonts w:ascii="Arial" w:hAnsi="Arial" w:cs="Arial"/>
                <w:sz w:val="20"/>
              </w:rPr>
            </w:pPr>
          </w:p>
        </w:tc>
      </w:tr>
    </w:tbl>
    <w:p w14:paraId="655BC668" w14:textId="3CA8E58C" w:rsidR="00B907FA" w:rsidRPr="00B907FA" w:rsidRDefault="00820C28" w:rsidP="00225A6E">
      <w:pPr>
        <w:pStyle w:val="Caption"/>
        <w:spacing w:line="240" w:lineRule="auto"/>
        <w:jc w:val="left"/>
        <w:rPr>
          <w:rFonts w:ascii="Arial" w:hAnsi="Arial" w:cs="Arial"/>
          <w:sz w:val="19"/>
          <w:szCs w:val="19"/>
        </w:rPr>
      </w:pPr>
      <w:r w:rsidRPr="00225A6E">
        <w:rPr>
          <w:rFonts w:ascii="Arial" w:hAnsi="Arial" w:cs="Arial"/>
          <w:sz w:val="19"/>
          <w:szCs w:val="19"/>
        </w:rPr>
        <w:t>Abbreviations: DRE, drug resistant epilepsy; IQR, interquartile range; PNES, psychogenic non-epileptic seizures</w:t>
      </w:r>
    </w:p>
    <w:sectPr w:rsidR="00B907FA" w:rsidRPr="00B907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0C28"/>
    <w:rsid w:val="000270C5"/>
    <w:rsid w:val="00175002"/>
    <w:rsid w:val="001E2C24"/>
    <w:rsid w:val="00225A6E"/>
    <w:rsid w:val="00233385"/>
    <w:rsid w:val="002A2D86"/>
    <w:rsid w:val="00371F86"/>
    <w:rsid w:val="004743B0"/>
    <w:rsid w:val="006E53B4"/>
    <w:rsid w:val="00820C28"/>
    <w:rsid w:val="00826AD7"/>
    <w:rsid w:val="00831484"/>
    <w:rsid w:val="0084534D"/>
    <w:rsid w:val="008504D4"/>
    <w:rsid w:val="008F3C33"/>
    <w:rsid w:val="009214B8"/>
    <w:rsid w:val="00AC2EF6"/>
    <w:rsid w:val="00B47ADF"/>
    <w:rsid w:val="00B907FA"/>
    <w:rsid w:val="00C72F5C"/>
    <w:rsid w:val="00CB6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E36CFF"/>
  <w15:chartTrackingRefBased/>
  <w15:docId w15:val="{E2BAC7CC-3C28-475A-971A-6CCC346FC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0C28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0C2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0C2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0C2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0C2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0C2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0C2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0C2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0C2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0C2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0C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0C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0C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0C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0C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0C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0C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0C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0C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0C2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20C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0C2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20C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0C2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20C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0C2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20C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0C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0C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0C28"/>
    <w:rPr>
      <w:b/>
      <w:bCs/>
      <w:smallCaps/>
      <w:color w:val="0F4761" w:themeColor="accent1" w:themeShade="BF"/>
      <w:spacing w:val="5"/>
    </w:rPr>
  </w:style>
  <w:style w:type="paragraph" w:customStyle="1" w:styleId="PhDNormal">
    <w:name w:val="PhD Normal"/>
    <w:link w:val="PhDNormalChar"/>
    <w:qFormat/>
    <w:rsid w:val="00820C28"/>
    <w:pPr>
      <w:spacing w:after="120" w:line="360" w:lineRule="auto"/>
      <w:ind w:firstLine="567"/>
      <w:jc w:val="both"/>
    </w:pPr>
    <w:rPr>
      <w:rFonts w:ascii="Times New Roman" w:eastAsia="Times New Roman" w:hAnsi="Times New Roman" w:cs="Times New Roman"/>
      <w:kern w:val="0"/>
      <w:szCs w:val="22"/>
      <w14:ligatures w14:val="none"/>
    </w:rPr>
  </w:style>
  <w:style w:type="paragraph" w:styleId="Caption">
    <w:name w:val="caption"/>
    <w:basedOn w:val="Normal"/>
    <w:rsid w:val="00820C28"/>
    <w:pPr>
      <w:tabs>
        <w:tab w:val="left" w:pos="567"/>
        <w:tab w:val="left" w:pos="720"/>
        <w:tab w:val="left" w:pos="851"/>
        <w:tab w:val="left" w:pos="1440"/>
        <w:tab w:val="left" w:pos="1701"/>
        <w:tab w:val="left" w:pos="2160"/>
        <w:tab w:val="left" w:pos="2835"/>
        <w:tab w:val="left" w:pos="2880"/>
        <w:tab w:val="left" w:pos="3402"/>
        <w:tab w:val="left" w:pos="3600"/>
        <w:tab w:val="left" w:pos="3969"/>
        <w:tab w:val="left" w:pos="4320"/>
        <w:tab w:val="left" w:pos="4536"/>
        <w:tab w:val="left" w:pos="4820"/>
        <w:tab w:val="left" w:pos="5040"/>
        <w:tab w:val="left" w:pos="5103"/>
        <w:tab w:val="left" w:pos="5387"/>
        <w:tab w:val="left" w:pos="5760"/>
        <w:tab w:val="left" w:pos="6480"/>
        <w:tab w:val="left" w:pos="7200"/>
        <w:tab w:val="left" w:pos="7920"/>
        <w:tab w:val="left" w:pos="8640"/>
      </w:tabs>
      <w:spacing w:line="360" w:lineRule="atLeast"/>
      <w:jc w:val="center"/>
    </w:pPr>
  </w:style>
  <w:style w:type="character" w:customStyle="1" w:styleId="PhDNormalChar">
    <w:name w:val="PhD Normal Char"/>
    <w:basedOn w:val="DefaultParagraphFont"/>
    <w:link w:val="PhDNormal"/>
    <w:rsid w:val="00820C28"/>
    <w:rPr>
      <w:rFonts w:ascii="Times New Roman" w:eastAsia="Times New Roman" w:hAnsi="Times New Roman" w:cs="Times New Roman"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41</Words>
  <Characters>1379</Characters>
  <Application>Microsoft Office Word</Application>
  <DocSecurity>0</DocSecurity>
  <Lines>11</Lines>
  <Paragraphs>3</Paragraphs>
  <ScaleCrop>false</ScaleCrop>
  <Company/>
  <LinksUpToDate>false</LinksUpToDate>
  <CharactersWithSpaces>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, Tracie</dc:creator>
  <cp:keywords/>
  <dc:description/>
  <cp:lastModifiedBy>Tracie Tan</cp:lastModifiedBy>
  <cp:revision>12</cp:revision>
  <dcterms:created xsi:type="dcterms:W3CDTF">2024-11-01T05:17:00Z</dcterms:created>
  <dcterms:modified xsi:type="dcterms:W3CDTF">2025-03-27T23:38:00Z</dcterms:modified>
</cp:coreProperties>
</file>